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713" w:rsidRPr="00C57982" w:rsidRDefault="00BE3D6B" w:rsidP="00C57982">
      <w:pPr>
        <w:spacing w:line="360" w:lineRule="auto"/>
        <w:ind w:rightChars="-364" w:right="-764"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C57982">
        <w:rPr>
          <w:rFonts w:ascii="Times New Roman" w:hAnsi="Times New Roman" w:cs="Times New Roman"/>
          <w:kern w:val="0"/>
          <w:sz w:val="24"/>
          <w:szCs w:val="24"/>
        </w:rPr>
        <w:t xml:space="preserve">The ligands IDB </w:t>
      </w:r>
      <w:r w:rsidR="00B6035E" w:rsidRPr="00C57982">
        <w:rPr>
          <w:rFonts w:ascii="Times New Roman" w:hAnsi="Times New Roman" w:cs="Times New Roman"/>
          <w:kern w:val="0"/>
          <w:sz w:val="24"/>
          <w:szCs w:val="24"/>
        </w:rPr>
        <w:t>(bis(benzimidazol-2-ylmethyl)amine), NTB (tris(benzimidazol-2-</w:t>
      </w:r>
      <w:r w:rsidR="00A76BDC" w:rsidRPr="00C57982">
        <w:rPr>
          <w:rFonts w:ascii="Times New Roman" w:hAnsi="Times New Roman" w:cs="Times New Roman"/>
          <w:kern w:val="0"/>
          <w:sz w:val="24"/>
          <w:szCs w:val="24"/>
        </w:rPr>
        <w:t>ylmethyl)</w:t>
      </w:r>
      <w:r w:rsidR="00B6035E" w:rsidRPr="00C57982">
        <w:rPr>
          <w:rFonts w:ascii="Times New Roman" w:hAnsi="Times New Roman" w:cs="Times New Roman"/>
          <w:kern w:val="0"/>
          <w:sz w:val="24"/>
          <w:szCs w:val="24"/>
        </w:rPr>
        <w:t>amine), EDTB (N,N,N</w:t>
      </w:r>
      <w:r w:rsidR="00B6035E" w:rsidRPr="00D924E9">
        <w:rPr>
          <w:kern w:val="0"/>
        </w:rPr>
        <w:sym w:font="Symbol" w:char="F0A2"/>
      </w:r>
      <w:r w:rsidR="00B6035E" w:rsidRPr="00C57982">
        <w:rPr>
          <w:rFonts w:ascii="Times New Roman" w:hAnsi="Times New Roman" w:cs="Times New Roman"/>
          <w:kern w:val="0"/>
          <w:sz w:val="24"/>
          <w:szCs w:val="24"/>
        </w:rPr>
        <w:t>,N</w:t>
      </w:r>
      <w:r w:rsidR="00B6035E" w:rsidRPr="00D924E9">
        <w:rPr>
          <w:kern w:val="0"/>
        </w:rPr>
        <w:sym w:font="Symbol" w:char="F0A2"/>
      </w:r>
      <w:r w:rsidR="00B6035E" w:rsidRPr="00C57982">
        <w:rPr>
          <w:rFonts w:ascii="Times New Roman" w:hAnsi="Times New Roman" w:cs="Times New Roman"/>
          <w:kern w:val="0"/>
          <w:sz w:val="24"/>
          <w:szCs w:val="24"/>
        </w:rPr>
        <w:t>-tetrakis(benzimidazol-2-ylmethyl)-1,2-ethanediamine), and CTB N,N,N′,N′-tetrakis(2′-benzimidazolylmethyl)-ortho-diamine-trans-cyclohexanewere synthesized</w:t>
      </w:r>
      <w:r w:rsidR="00B6035E" w:rsidRP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characterized </w:t>
      </w:r>
      <w:r w:rsidR="00B6035E" w:rsidRPr="00C57982">
        <w:rPr>
          <w:rFonts w:ascii="Times New Roman" w:hAnsi="Times New Roman" w:cs="Times New Roman"/>
          <w:kern w:val="0"/>
          <w:sz w:val="24"/>
          <w:szCs w:val="24"/>
        </w:rPr>
        <w:t>according to the previously reported methods.</w:t>
      </w:r>
    </w:p>
    <w:p w:rsidR="00E14713" w:rsidRPr="00A76BDC" w:rsidRDefault="00E14713" w:rsidP="00C57982">
      <w:pPr>
        <w:spacing w:line="276" w:lineRule="auto"/>
        <w:ind w:rightChars="-297" w:right="-624"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[Zn(IDB)Cl(H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O)]Cl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CH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OH,</w:t>
      </w:r>
      <w:r w:rsidRPr="00C57982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ID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B (0.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8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mmol) was mixedwit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Zn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l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(0.1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.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mmol) i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50 mL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methanol.The resulted solution was stirred for 4 h at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0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2D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80</w:t>
      </w:r>
      <w:r w:rsidRPr="00A76BD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filtered following cooling.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he filtrate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asallowed to undergo vaporization at room temperature withoutdisturbing.After one week, crystals of </w:t>
      </w:r>
      <w:r w:rsidRPr="00A76BD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ere obtained, which lost solvent molecules quickly whenexposed to air.Suitable crystal was selected and sealed in acapillary for X-ray diffraction. Elemental analysis (%),calc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4.0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6, N 15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; foun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8.6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9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N 1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8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E14713" w:rsidRPr="00A76BDC" w:rsidRDefault="00E14713" w:rsidP="00C57982">
      <w:pPr>
        <w:spacing w:line="276" w:lineRule="auto"/>
        <w:ind w:rightChars="-297" w:right="-624"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[Zn(IDB)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](ClO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4H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O, </w:t>
      </w:r>
      <w:r w:rsidRPr="00C57982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ID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B 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84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2.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mmol) was mixedwit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Zn(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l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6H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O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72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mmol) i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50 mL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methanol.The resulted solution was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first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stirred for 4 h at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0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2D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80</w:t>
      </w:r>
      <w:r w:rsidRPr="00A76BD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filtered following cooling.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he filtrate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asallowed to undergo vaporization at room temperature withoutdisturbing.After one week, crystals of </w:t>
      </w:r>
      <w:r w:rsidRPr="00A76BD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ere obtained, which lost solvent molecules quickly whenexposed to air.Suitable crystal was selected and sealed in acapillary for X-ray diffraction. Elemental analysis (%),calc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7.0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.4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 N 1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.1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; foun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7.24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.6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N 1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.92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E14713" w:rsidRPr="00A76BDC" w:rsidRDefault="00E14713" w:rsidP="00C57982">
      <w:pPr>
        <w:spacing w:line="276" w:lineRule="auto"/>
        <w:ind w:rightChars="-297" w:right="-624"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[Zn(NTB</w:t>
      </w:r>
      <w:r w:rsidRPr="00C5798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Cl]Cl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CH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OH, </w:t>
      </w:r>
      <w:r w:rsidRPr="00C57982"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NT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B 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1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mmol) was mixedwit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Zn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l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5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.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mmol) i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50 mL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methanol.The resulted solution was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first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stirred for 4 h at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0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2D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80</w:t>
      </w:r>
      <w:r w:rsidRPr="00A76BD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filtered following cooling.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he filtrate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asallowed to undergo vaporization at room temperature withoutdisturbing.After one week, crystals of </w:t>
      </w:r>
      <w:r w:rsidRPr="00A76BD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were obtained, which lost solvent molecules quickly whenexposed to air.Suitable crystal was selected and sealed in acapillary for X-ray diffraction. Elemental analysis (%),</w:t>
      </w:r>
      <w:r w:rsid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calc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9.77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.6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 N 1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6.9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; foun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9.9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.8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N 1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.34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E14713" w:rsidRPr="00A76BDC" w:rsidRDefault="00E14713" w:rsidP="00C57982">
      <w:pPr>
        <w:spacing w:line="276" w:lineRule="auto"/>
        <w:ind w:rightChars="-297" w:right="-624"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[Zn(NTB</w:t>
      </w:r>
      <w:r w:rsidRPr="00C5798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(NO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C5798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]NO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3CH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OH,</w:t>
      </w:r>
      <w:r w:rsid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57982"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NT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B 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1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mmol) was mixedwit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Zn(NO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6H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O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27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.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mmol) i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50 mL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methanol.The resulted solution was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first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stirred for 4 h at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0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2D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80</w:t>
      </w:r>
      <w:r w:rsidRPr="00A76BD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filtered following cooling.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he filtrate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asallowed to undergo vaporization at room temperature withoutdisturbing.After one week, crystals of </w:t>
      </w:r>
      <w:r w:rsidRPr="00A76BD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 w:rsidR="00C5798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were obtained, which lost solvent molecules quickly whenexposed to air.Suitable crystal was selected and sealed in acapillary for X-ray diffraction. Elemental analysis (%),</w:t>
      </w:r>
      <w:r w:rsid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calc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6.79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8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 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8.19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; foun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6.04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9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N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20.58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E14713" w:rsidRPr="00A76BDC" w:rsidRDefault="00E14713" w:rsidP="00C57982">
      <w:pPr>
        <w:spacing w:line="276" w:lineRule="auto"/>
        <w:ind w:rightChars="-297" w:right="-624" w:firstLineChars="50" w:firstLine="120"/>
        <w:rPr>
          <w:rFonts w:ascii="Times New Roman" w:hAnsi="Times New Roman" w:cs="Times New Roman"/>
          <w:kern w:val="0"/>
          <w:sz w:val="24"/>
          <w:szCs w:val="24"/>
        </w:rPr>
      </w:pP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[Zn(NTB</w:t>
      </w:r>
      <w:r w:rsidRPr="00C5798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O](ClO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C5798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4CH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OH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3H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O, </w:t>
      </w:r>
      <w:r w:rsidRPr="00C57982">
        <w:rPr>
          <w:rFonts w:ascii="Times New Roman" w:hAnsi="Times New Roman" w:cs="Times New Roman" w:hint="eastAsia"/>
          <w:b/>
          <w:kern w:val="0"/>
          <w:sz w:val="24"/>
          <w:szCs w:val="24"/>
        </w:rPr>
        <w:t>5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NT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B 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1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mmol) was mixedwit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Zn(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l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6H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O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09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.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mmol) i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50 mL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methanol.The resulted solution was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first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stirred for 4 h at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0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2D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80</w:t>
      </w:r>
      <w:r w:rsidRPr="00A76BD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filtered following cooling.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he filtrate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asallowed to undergo vaporization at room temperature withoutdisturbing.After one week, crystals of </w:t>
      </w:r>
      <w:r w:rsidRPr="00A76BD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lastRenderedPageBreak/>
        <w:t>obtained, which lost solvent molecules quickly whenexposed to air.Suitable crystal was selected and sealed in acapillary for X-ray diffraction. Elemental analysis (%),</w:t>
      </w:r>
      <w:r w:rsid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calc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1.79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.36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 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4.2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; foun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2.7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0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N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4.9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E14713" w:rsidRPr="00A76BDC" w:rsidRDefault="00E14713" w:rsidP="00C57982">
      <w:pPr>
        <w:spacing w:line="276" w:lineRule="auto"/>
        <w:ind w:rightChars="-297" w:right="-624"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[Zn(EDTB)]Cl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3CH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OH, </w:t>
      </w:r>
      <w:r w:rsidRPr="00C57982">
        <w:rPr>
          <w:rFonts w:ascii="Times New Roman" w:hAnsi="Times New Roman" w:cs="Times New Roman" w:hint="eastAsia"/>
          <w:b/>
          <w:kern w:val="0"/>
          <w:sz w:val="24"/>
          <w:szCs w:val="24"/>
        </w:rPr>
        <w:t>6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EDT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B 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88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mmol) was mixedwit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Zn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l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5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.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mmol) i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50 mL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methanol.The resulted solution was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first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stirred for 4 h at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0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2D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80</w:t>
      </w:r>
      <w:r w:rsidRPr="00A76BD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filtered following cooling.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he filtrate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asallowed to undergo vaporization at room temperature withoutdisturbing.After one week, crystals of </w:t>
      </w:r>
      <w:r w:rsidRPr="00A76BD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6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were obtained, which lost solvent molecules quickly whenexposed to air.Suitable crystal was selected and sealed in acapillary for X-ray diffraction. Elemental analysis (%),</w:t>
      </w:r>
      <w:r w:rsid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calc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4.58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.57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 N 1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.2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; foun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2.09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9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N 1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8.6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E14713" w:rsidRPr="00A76BDC" w:rsidRDefault="00E14713" w:rsidP="00C57982">
      <w:pPr>
        <w:spacing w:line="276" w:lineRule="auto"/>
        <w:ind w:rightChars="-297" w:right="-624"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[Zn(EDTB)](NO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CH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>OH,</w:t>
      </w:r>
      <w:r w:rsidRPr="00C5798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7</w:t>
      </w:r>
      <w:r w:rsidRP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EDT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B 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88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mmol) was mixedwit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Zn(NO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6H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O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27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.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mmol) i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50 mL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methanol.The resulted solution was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first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stirred for 4 h at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0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2D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80</w:t>
      </w:r>
      <w:r w:rsidRPr="00A76BD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filtered following cooling.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he filtrate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asallowed to undergo vaporization at room temperature withoutdisturbing.After one week, crystals of </w:t>
      </w:r>
      <w:r w:rsidRPr="00A76BD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7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were obtained, which lost solvent molecules quickly whenexposed to air.Suitable crystal was selected and sealed in acapillary for X-ray diffraction. Elemental analysis (%),</w:t>
      </w:r>
      <w:r w:rsid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calc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3.0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9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 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21.8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; foun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3.0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87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N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21.86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E14713" w:rsidRPr="00A76BDC" w:rsidRDefault="00E14713" w:rsidP="00D57F7F">
      <w:pPr>
        <w:spacing w:line="276" w:lineRule="auto"/>
        <w:ind w:rightChars="-297" w:right="-624"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t>[Zn(EDTB)](ClO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t>CH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t>OH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t>CH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t>CH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t>OCH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t>CH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D57F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57F7F">
        <w:rPr>
          <w:rFonts w:ascii="Times New Roman" w:hAnsi="Times New Roman" w:cs="Times New Roman" w:hint="eastAsia"/>
          <w:b/>
          <w:kern w:val="0"/>
          <w:sz w:val="24"/>
          <w:szCs w:val="24"/>
        </w:rPr>
        <w:t>8</w:t>
      </w:r>
      <w:r w:rsidRPr="00D57F7F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D57F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EDT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B 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88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mmol) was mixedwit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Zn(ClO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6H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O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09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.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mmol) i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50 mL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methanol.The resulted solution was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first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stirred for 4 h at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0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2D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80</w:t>
      </w:r>
      <w:r w:rsidRPr="00A76BD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filtered following cooling.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he filtrate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asallowed to undergo vaporization at room temperature withoutdisturbing.After one week, crystals of </w:t>
      </w:r>
      <w:r w:rsidRPr="00A76BD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8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were obtained, which lost solvent molecules quickly whenexposed to air.Suitable crystal was selected and sealed in acapillary for X-ray diffraction. Elemental analysis (%),</w:t>
      </w:r>
      <w:r w:rsid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calc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8.3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.82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 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6.58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; foun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9.16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.9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N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7.3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E14713" w:rsidRPr="00A76BDC" w:rsidRDefault="00E14713" w:rsidP="00FD3DB0">
      <w:pPr>
        <w:spacing w:line="276" w:lineRule="auto"/>
        <w:ind w:rightChars="-297" w:right="-624"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t>[Zn(CTB)](NO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t>CH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t xml:space="preserve">OH, </w:t>
      </w:r>
      <w:r w:rsidRPr="00FD3DB0">
        <w:rPr>
          <w:rFonts w:ascii="Times New Roman" w:hAnsi="Times New Roman" w:cs="Times New Roman" w:hint="eastAsia"/>
          <w:b/>
          <w:kern w:val="0"/>
          <w:sz w:val="24"/>
          <w:szCs w:val="24"/>
        </w:rPr>
        <w:t>9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NT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B 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634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mmol) was mixedwit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Zn(NO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6H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O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327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.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mmol) i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50 mL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methanol.The resulted solution was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first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stirred for 4 h at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0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2D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80</w:t>
      </w:r>
      <w:r w:rsidRPr="00A76BD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filtered following cooling.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he filtrate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asallowed to undergo vaporization at room temperature withoutdisturbing.After one week, crystals of </w:t>
      </w:r>
      <w:r w:rsidRPr="00A76BD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9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were obtained, which lost solvent molecules quickly whenexposed to air.Suitable crystal was selected and sealed in acapillary for X-ray diffraction. Elemental analysis (%),</w:t>
      </w:r>
      <w:r w:rsid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calc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4.7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94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 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9.6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; foun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5.6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9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N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20.98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E14713" w:rsidRPr="00557BBB" w:rsidRDefault="00E14713" w:rsidP="00557BBB">
      <w:pPr>
        <w:spacing w:line="276" w:lineRule="auto"/>
        <w:ind w:rightChars="-297" w:right="-624"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t>[Zn(CTB)](ClO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t>CH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t xml:space="preserve">OH, </w:t>
      </w:r>
      <w:r w:rsidRPr="00FD3DB0">
        <w:rPr>
          <w:rFonts w:ascii="Times New Roman" w:hAnsi="Times New Roman" w:cs="Times New Roman" w:hint="eastAsia"/>
          <w:b/>
          <w:kern w:val="0"/>
          <w:sz w:val="24"/>
          <w:szCs w:val="24"/>
        </w:rPr>
        <w:t>10</w:t>
      </w:r>
      <w:r w:rsidRPr="00FD3DB0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NT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B 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634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mmol) was mixedwit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Zn(ClO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Wingdings 2" w:char="F096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6H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O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(0.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09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.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mmol) i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50 mL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methanol.The resulted solution was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first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stirred for 4 h at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70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2D"/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80</w:t>
      </w:r>
      <w:r w:rsidRPr="00A76BD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 filtered following cooling.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 xml:space="preserve">he filtrate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wasallowed to undergo vaporization at room temperature withoutdisturbing.After one week, crystals of </w:t>
      </w:r>
      <w:r w:rsidRPr="00A76BD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0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were obtained, which lost solvent molecules quickly whenexposed to air.Suitable crystal was selected and sealed in acapillary for X-ray diffraction. Elemental analysis (%),</w:t>
      </w:r>
      <w:r w:rsidR="00C579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calc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0.3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5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, N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5.04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; found: C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51.35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 H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4.61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 xml:space="preserve">,N </w:t>
      </w:r>
      <w:r w:rsidRPr="00A76BDC">
        <w:rPr>
          <w:rFonts w:ascii="Times New Roman" w:hAnsi="Times New Roman" w:cs="Times New Roman" w:hint="eastAsia"/>
          <w:kern w:val="0"/>
          <w:sz w:val="24"/>
          <w:szCs w:val="24"/>
        </w:rPr>
        <w:t>16.43</w:t>
      </w:r>
      <w:r w:rsidRPr="00A76BDC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E14713" w:rsidRPr="00557BBB" w:rsidSect="00E24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7A74" w:rsidRDefault="00877A74" w:rsidP="00B6035E">
      <w:r>
        <w:separator/>
      </w:r>
    </w:p>
  </w:endnote>
  <w:endnote w:type="continuationSeparator" w:id="1">
    <w:p w:rsidR="00877A74" w:rsidRDefault="00877A74" w:rsidP="00B603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63180fb">
    <w:altName w:val="Arial Unicode MS"/>
    <w:charset w:val="86"/>
    <w:family w:val="auto"/>
    <w:pitch w:val="default"/>
    <w:sig w:usb0="00000000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7A74" w:rsidRDefault="00877A74" w:rsidP="00B6035E">
      <w:r>
        <w:separator/>
      </w:r>
    </w:p>
  </w:footnote>
  <w:footnote w:type="continuationSeparator" w:id="1">
    <w:p w:rsidR="00877A74" w:rsidRDefault="00877A74" w:rsidP="00B6035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EE3152"/>
    <w:multiLevelType w:val="hybridMultilevel"/>
    <w:tmpl w:val="528E6F7C"/>
    <w:lvl w:ilvl="0" w:tplc="1A1608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FAD1653"/>
    <w:multiLevelType w:val="hybridMultilevel"/>
    <w:tmpl w:val="F7FC36CA"/>
    <w:lvl w:ilvl="0" w:tplc="E7A65D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F5778A2"/>
    <w:multiLevelType w:val="hybridMultilevel"/>
    <w:tmpl w:val="919A5742"/>
    <w:lvl w:ilvl="0" w:tplc="F3C42DBA">
      <w:start w:val="1"/>
      <w:numFmt w:val="decimal"/>
      <w:lvlText w:val="%1."/>
      <w:lvlJc w:val="left"/>
      <w:pPr>
        <w:ind w:left="360" w:hanging="360"/>
      </w:pPr>
      <w:rPr>
        <w:rFonts w:eastAsia="AdvOT863180fb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6D68"/>
    <w:rsid w:val="000155B7"/>
    <w:rsid w:val="000232D2"/>
    <w:rsid w:val="000253AE"/>
    <w:rsid w:val="000C71FB"/>
    <w:rsid w:val="000F3154"/>
    <w:rsid w:val="00101C9E"/>
    <w:rsid w:val="00147D16"/>
    <w:rsid w:val="00154F42"/>
    <w:rsid w:val="0017259F"/>
    <w:rsid w:val="00197D59"/>
    <w:rsid w:val="001B71DA"/>
    <w:rsid w:val="0025631E"/>
    <w:rsid w:val="00261B38"/>
    <w:rsid w:val="00314AB7"/>
    <w:rsid w:val="003455E7"/>
    <w:rsid w:val="003457D6"/>
    <w:rsid w:val="00373AC1"/>
    <w:rsid w:val="003A4639"/>
    <w:rsid w:val="003A5667"/>
    <w:rsid w:val="003C09AF"/>
    <w:rsid w:val="003C6424"/>
    <w:rsid w:val="003E21EC"/>
    <w:rsid w:val="003F54B7"/>
    <w:rsid w:val="0041697B"/>
    <w:rsid w:val="004430D8"/>
    <w:rsid w:val="004468E0"/>
    <w:rsid w:val="00484D26"/>
    <w:rsid w:val="0048771A"/>
    <w:rsid w:val="004A73AA"/>
    <w:rsid w:val="004D2E07"/>
    <w:rsid w:val="00510C7F"/>
    <w:rsid w:val="00557BBB"/>
    <w:rsid w:val="005650E5"/>
    <w:rsid w:val="00595EED"/>
    <w:rsid w:val="005A7DAD"/>
    <w:rsid w:val="006732DE"/>
    <w:rsid w:val="00687A18"/>
    <w:rsid w:val="006A19D5"/>
    <w:rsid w:val="00725C92"/>
    <w:rsid w:val="00745680"/>
    <w:rsid w:val="00757365"/>
    <w:rsid w:val="0079510E"/>
    <w:rsid w:val="0079762A"/>
    <w:rsid w:val="007F6695"/>
    <w:rsid w:val="008220B6"/>
    <w:rsid w:val="00823AD0"/>
    <w:rsid w:val="00845CB0"/>
    <w:rsid w:val="00874C32"/>
    <w:rsid w:val="00877A74"/>
    <w:rsid w:val="00886A75"/>
    <w:rsid w:val="008B0FF1"/>
    <w:rsid w:val="008F0838"/>
    <w:rsid w:val="009660D1"/>
    <w:rsid w:val="009679FC"/>
    <w:rsid w:val="009E79CA"/>
    <w:rsid w:val="009F5EDF"/>
    <w:rsid w:val="00A76BDC"/>
    <w:rsid w:val="00A76F5C"/>
    <w:rsid w:val="00A84539"/>
    <w:rsid w:val="00B111DB"/>
    <w:rsid w:val="00B6035E"/>
    <w:rsid w:val="00B660AA"/>
    <w:rsid w:val="00B73DE3"/>
    <w:rsid w:val="00B94683"/>
    <w:rsid w:val="00BD71D0"/>
    <w:rsid w:val="00BE3D6B"/>
    <w:rsid w:val="00C04DF0"/>
    <w:rsid w:val="00C17DEC"/>
    <w:rsid w:val="00C57982"/>
    <w:rsid w:val="00C72E9B"/>
    <w:rsid w:val="00C73E44"/>
    <w:rsid w:val="00CE0A78"/>
    <w:rsid w:val="00D46789"/>
    <w:rsid w:val="00D57F7F"/>
    <w:rsid w:val="00DC3708"/>
    <w:rsid w:val="00E14713"/>
    <w:rsid w:val="00E214B4"/>
    <w:rsid w:val="00E237D8"/>
    <w:rsid w:val="00E247B8"/>
    <w:rsid w:val="00E36117"/>
    <w:rsid w:val="00E47CAF"/>
    <w:rsid w:val="00EB28EE"/>
    <w:rsid w:val="00F11350"/>
    <w:rsid w:val="00F16D68"/>
    <w:rsid w:val="00F354B4"/>
    <w:rsid w:val="00F50653"/>
    <w:rsid w:val="00FD3D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3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03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035E"/>
    <w:rPr>
      <w:sz w:val="18"/>
      <w:szCs w:val="18"/>
    </w:rPr>
  </w:style>
  <w:style w:type="paragraph" w:styleId="a5">
    <w:name w:val="List Paragraph"/>
    <w:basedOn w:val="a"/>
    <w:uiPriority w:val="34"/>
    <w:qFormat/>
    <w:rsid w:val="00B6035E"/>
    <w:pPr>
      <w:ind w:firstLineChars="200" w:firstLine="420"/>
    </w:pPr>
  </w:style>
  <w:style w:type="paragraph" w:styleId="a6">
    <w:name w:val="Title"/>
    <w:basedOn w:val="a"/>
    <w:next w:val="a"/>
    <w:link w:val="Char1"/>
    <w:uiPriority w:val="10"/>
    <w:qFormat/>
    <w:rsid w:val="00B6035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B6035E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Subtitle"/>
    <w:basedOn w:val="a"/>
    <w:next w:val="a"/>
    <w:link w:val="Char2"/>
    <w:qFormat/>
    <w:rsid w:val="00B6035E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rsid w:val="00B6035E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uiPriority w:val="99"/>
    <w:unhideWhenUsed/>
    <w:rsid w:val="00B6035E"/>
    <w:rPr>
      <w:strike w:val="0"/>
      <w:dstrike w:val="0"/>
      <w:color w:val="316C9D"/>
      <w:u w:val="none"/>
      <w:effect w:val="none"/>
    </w:rPr>
  </w:style>
  <w:style w:type="paragraph" w:styleId="a9">
    <w:name w:val="Balloon Text"/>
    <w:basedOn w:val="a"/>
    <w:link w:val="Char3"/>
    <w:uiPriority w:val="99"/>
    <w:semiHidden/>
    <w:unhideWhenUsed/>
    <w:rsid w:val="00B6035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B603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3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03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035E"/>
    <w:rPr>
      <w:sz w:val="18"/>
      <w:szCs w:val="18"/>
    </w:rPr>
  </w:style>
  <w:style w:type="paragraph" w:styleId="a5">
    <w:name w:val="List Paragraph"/>
    <w:basedOn w:val="a"/>
    <w:uiPriority w:val="34"/>
    <w:qFormat/>
    <w:rsid w:val="00B6035E"/>
    <w:pPr>
      <w:ind w:firstLineChars="200" w:firstLine="420"/>
    </w:pPr>
  </w:style>
  <w:style w:type="paragraph" w:styleId="a6">
    <w:name w:val="Title"/>
    <w:basedOn w:val="a"/>
    <w:next w:val="a"/>
    <w:link w:val="Char1"/>
    <w:uiPriority w:val="10"/>
    <w:qFormat/>
    <w:rsid w:val="00B6035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B6035E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Subtitle"/>
    <w:basedOn w:val="a"/>
    <w:next w:val="a"/>
    <w:link w:val="Char2"/>
    <w:qFormat/>
    <w:rsid w:val="00B6035E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rsid w:val="00B6035E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uiPriority w:val="99"/>
    <w:unhideWhenUsed/>
    <w:rsid w:val="00B6035E"/>
    <w:rPr>
      <w:strike w:val="0"/>
      <w:dstrike w:val="0"/>
      <w:color w:val="316C9D"/>
      <w:u w:val="none"/>
      <w:effect w:val="none"/>
    </w:rPr>
  </w:style>
  <w:style w:type="paragraph" w:styleId="a9">
    <w:name w:val="Balloon Text"/>
    <w:basedOn w:val="a"/>
    <w:link w:val="Char3"/>
    <w:uiPriority w:val="99"/>
    <w:semiHidden/>
    <w:unhideWhenUsed/>
    <w:rsid w:val="00B6035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B603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80</Words>
  <Characters>5019</Characters>
  <Application>Microsoft Office Word</Application>
  <DocSecurity>0</DocSecurity>
  <Lines>41</Lines>
  <Paragraphs>11</Paragraphs>
  <ScaleCrop>false</ScaleCrop>
  <Company>Microsoft</Company>
  <LinksUpToDate>false</LinksUpToDate>
  <CharactersWithSpaces>5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3</cp:revision>
  <dcterms:created xsi:type="dcterms:W3CDTF">2016-06-29T06:25:00Z</dcterms:created>
  <dcterms:modified xsi:type="dcterms:W3CDTF">2016-06-29T08:54:00Z</dcterms:modified>
</cp:coreProperties>
</file>